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D0F66" w14:textId="140C2201" w:rsidR="00685040" w:rsidRPr="004731B5" w:rsidRDefault="004731B5" w:rsidP="004731B5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4731B5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>Details on neonatal &amp; maternal transports</w:t>
      </w:r>
    </w:p>
    <w:p w14:paraId="17A3AB23" w14:textId="77777777" w:rsidR="00685040" w:rsidRPr="00685040" w:rsidRDefault="00685040" w:rsidP="0068504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034B4D7" w14:textId="484730FD" w:rsidR="00685040" w:rsidRPr="00685040" w:rsidRDefault="00685040" w:rsidP="0068504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Details on newborn </w:t>
      </w:r>
      <w:r w:rsidR="00F570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TTN </w:t>
      </w:r>
      <w:r w:rsidRPr="0068504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ransport</w:t>
      </w:r>
    </w:p>
    <w:p w14:paraId="710A6E73" w14:textId="77777777" w:rsidR="00685040" w:rsidRPr="00685040" w:rsidRDefault="00685040" w:rsidP="0068504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83C2385" w14:textId="77777777" w:rsidR="00685040" w:rsidRPr="00685040" w:rsidRDefault="00685040" w:rsidP="0068504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fter an uneventful delivery of twin A with a 5-minute Apgar score of 9, this baby had several episodes of cyanosis and persistent tachypnea. After postural measures to help drain fluid and some blow-by O2, the tachypnea persisted. After about one hour, baby A was transferred to the hospital for observation. Chest x-ray showed fluid in the lungs only and he was placed on IV antibiotics as a routine precautionary intervention. His breathing normalized and chest x-ray cleared within 24 hours. Due to hospital policy, he was observed for another 24 hours and was then released.</w:t>
      </w:r>
    </w:p>
    <w:p w14:paraId="762B74F6" w14:textId="77777777" w:rsidR="00685040" w:rsidRPr="00685040" w:rsidRDefault="00685040" w:rsidP="0068504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 </w:t>
      </w:r>
    </w:p>
    <w:p w14:paraId="7C3304CA" w14:textId="1CA98C8F" w:rsidR="00685040" w:rsidRPr="00685040" w:rsidRDefault="00685040" w:rsidP="0068504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Details on maternal seizure </w:t>
      </w:r>
      <w:r w:rsidR="00F5709B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transport</w:t>
      </w:r>
    </w:p>
    <w:p w14:paraId="4C4BAA4D" w14:textId="77777777" w:rsidR="00685040" w:rsidRPr="00685040" w:rsidRDefault="00685040" w:rsidP="00685040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DD11BA0" w14:textId="77777777" w:rsidR="00685040" w:rsidRPr="00685040" w:rsidRDefault="00685040" w:rsidP="00685040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Patient began care with SJF at 27 weeks with IVF di-di twins desiring a home birth option, also receiving concurrent prenatal care with Kaiser Permanente. She developed mild cholestasis of pregnancy and then a falling platelet count to 111,000, minimally elevated AST (normal ALT) and BPs in the 130-140/80 range without proteinuria or edema. She did not want a hospital birth. At 37 6/7 weeks she had a membrane sweep to try to encourage labor with vertex/vertex twins. She had some contractions through the night and drank a castor oil cocktail the following morning. Labor progressed to about 4-5 cm, at which point with her consent AROM of clear fluid was done. FHRs were always in the normal 130-140s range with VSS.</w:t>
      </w:r>
    </w:p>
    <w:p w14:paraId="2A1D7FD3" w14:textId="77777777" w:rsidR="00685040" w:rsidRPr="00685040" w:rsidRDefault="00685040" w:rsidP="0068504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he began </w:t>
      </w:r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ssisted pushing</w:t>
      </w:r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with an anterior lip while reducing the cervix. After pushing for about 90 minutes with little progress felt to be mostly due to OP positioning, the option of a vacuum assisted birth was discussed. She readily accepted this option as she was exhausted. </w:t>
      </w:r>
      <w:proofErr w:type="spellStart"/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ityvac</w:t>
      </w:r>
      <w:proofErr w:type="spellEnd"/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vacuum was placed without difficulty. There was good rotation and descent to OA position and a quick expulsion of twin A. Good transition with delayed cord clamping and Apgar score of 8 &amp; 9. Weight was 5 pounds 4 ounces.</w:t>
      </w:r>
    </w:p>
    <w:p w14:paraId="48BD8C0E" w14:textId="77777777" w:rsidR="00685040" w:rsidRPr="00685040" w:rsidRDefault="00685040" w:rsidP="0068504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FHR of baby B was stable in the 130s. Contractions returned within 5-7 minutes and a vaginal exam revealed Twin B now with a foot presenting. FHR remained very stable. Ultrasound showed the baby was now in a back-up transverse lie with a foot and hand presenting. We had previously discussed this possibility during the prenatal visits and the use of </w:t>
      </w:r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 breech</w:t>
      </w:r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extraction. AROM of clear fluid was done. Over a period of 7 minutes and multiple attempts with fundal manipulation, the other foot was brought down from full extension up toward the fetal head. During this time the paramedics were called. </w:t>
      </w:r>
    </w:p>
    <w:p w14:paraId="2AB2DD17" w14:textId="77777777" w:rsidR="00685040" w:rsidRPr="00685040" w:rsidRDefault="00685040" w:rsidP="0068504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Both feet and legs were then delivered with baby in sacrum anterior position. Both arms were above the fetal head and the right arm was delivered easily with the </w:t>
      </w:r>
      <w:proofErr w:type="spell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Lovset</w:t>
      </w:r>
      <w:proofErr w:type="spell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aneuver</w:t>
      </w:r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but the left arm was much more difficult. In the process of </w:t>
      </w:r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weeping</w:t>
      </w:r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it around, the left humerus </w:t>
      </w:r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was broken</w:t>
      </w:r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. The head was then delivered with the MSV maneuver 17 minutes after Twin A. Apgar scores were 3, 7 &amp; 9.  Weight of twin B was 6 pounds 2 ounces. Baby remained with the mother and paramedics were sent away.</w:t>
      </w:r>
    </w:p>
    <w:p w14:paraId="2AD87354" w14:textId="77777777" w:rsidR="00685040" w:rsidRPr="00685040" w:rsidRDefault="00685040" w:rsidP="0068504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Mother’s vital signs and orientation were stable and over the next half hour the babies were on mom’s chest with attempts at latching. After about 35 minutes there was some </w:t>
      </w:r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leeding</w:t>
      </w:r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and it </w:t>
      </w: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was noted that the placenta was not detaching. A manual removal of the placenta was then performed. EBL was 1000 cc to this point. Mom was amazingly cooperative and tolerant of all the manipulation over the past hour.</w:t>
      </w:r>
    </w:p>
    <w:p w14:paraId="4CCD2B4A" w14:textId="77777777" w:rsidR="00685040" w:rsidRPr="00685040" w:rsidRDefault="00685040" w:rsidP="0068504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She was given a new IV and a liter of LR with 20 units of Pitocin along with 10 units of Pitocin IM. We also gave her 1 gram of Cefazolin IV. Within the next hour or so, things </w:t>
      </w:r>
      <w:proofErr w:type="gram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had seemed</w:t>
      </w:r>
      <w:proofErr w:type="gram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to calm down when mom complained of not feeling well and then had about a 45-60 second full tonic-</w:t>
      </w:r>
      <w:proofErr w:type="spellStart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lonic</w:t>
      </w:r>
      <w:proofErr w:type="spellEnd"/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seizure. Paramedics were once again called. Mom was initially post-ictal but was responding by the time the paramedics were moving her onto a gurney. Her O2 saturation was 95% on room air, BP was 120s/70s. Her pulse was 140 and she remained afebrile. She was observed on magnesium sulfate for 36 hours at the hospital and then discharged.</w:t>
      </w:r>
    </w:p>
    <w:p w14:paraId="7602A48D" w14:textId="77777777" w:rsidR="00685040" w:rsidRPr="00685040" w:rsidRDefault="00685040" w:rsidP="00685040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8504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fter the maternal transport, the babies remained home with the father and his mother and sister. They had a supply of frozen donor breastmilk available, and the adults were instructed in the technique of finger and syringe feeding.</w:t>
      </w:r>
    </w:p>
    <w:p w14:paraId="4D4927BC" w14:textId="77777777" w:rsidR="00FC1874" w:rsidRPr="00685040" w:rsidRDefault="00FC1874">
      <w:pPr>
        <w:rPr>
          <w:rFonts w:ascii="Times New Roman" w:hAnsi="Times New Roman" w:cs="Times New Roman"/>
          <w:sz w:val="24"/>
          <w:szCs w:val="24"/>
        </w:rPr>
      </w:pPr>
    </w:p>
    <w:sectPr w:rsidR="00FC1874" w:rsidRPr="00685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040"/>
    <w:rsid w:val="004731B5"/>
    <w:rsid w:val="00685040"/>
    <w:rsid w:val="006B4AD9"/>
    <w:rsid w:val="00767354"/>
    <w:rsid w:val="00A71DDF"/>
    <w:rsid w:val="00EC74A9"/>
    <w:rsid w:val="00F4490E"/>
    <w:rsid w:val="00F5709B"/>
    <w:rsid w:val="00FC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ABAB"/>
  <w15:chartTrackingRefBased/>
  <w15:docId w15:val="{5FF53B56-A996-440F-AFDB-43D6A97EF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85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06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Freeze</dc:creator>
  <cp:keywords/>
  <dc:description/>
  <cp:lastModifiedBy>Eric Freeze</cp:lastModifiedBy>
  <cp:revision>3</cp:revision>
  <dcterms:created xsi:type="dcterms:W3CDTF">2023-08-23T16:37:00Z</dcterms:created>
  <dcterms:modified xsi:type="dcterms:W3CDTF">2024-02-12T13:22:00Z</dcterms:modified>
</cp:coreProperties>
</file>